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050E" w:rsidRDefault="00E3050E" w:rsidP="00E3050E">
      <w:pPr>
        <w:rPr>
          <w:b/>
          <w:lang w:val="en-GB"/>
        </w:rPr>
      </w:pPr>
      <w:r>
        <w:rPr>
          <w:b/>
          <w:lang w:val="en-GB"/>
        </w:rPr>
        <w:t>Supplementary Tables</w:t>
      </w:r>
    </w:p>
    <w:p w:rsidR="00EF318E" w:rsidRPr="003B58FD" w:rsidRDefault="00E3050E" w:rsidP="00EF318E">
      <w:pPr>
        <w:rPr>
          <w:lang w:val="en-GB"/>
        </w:rPr>
      </w:pPr>
      <w:r>
        <w:rPr>
          <w:b/>
          <w:lang w:val="en-GB"/>
        </w:rPr>
        <w:t xml:space="preserve">Table S-1. </w:t>
      </w:r>
      <w:r w:rsidR="008D4C17" w:rsidRPr="008D4C17">
        <w:rPr>
          <w:bCs/>
          <w:lang w:val="en-GB"/>
        </w:rPr>
        <w:t>Department characteristics for the two ICUs at the time of initiation of the study</w:t>
      </w:r>
      <w:r w:rsidR="00EF318E" w:rsidRPr="003B58FD">
        <w:rPr>
          <w:bCs/>
          <w:lang w:val="en-GB"/>
        </w:rPr>
        <w:t>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995"/>
        <w:gridCol w:w="3144"/>
        <w:gridCol w:w="2697"/>
      </w:tblGrid>
      <w:tr w:rsidR="00EF318E" w:rsidRPr="00FF1583" w:rsidTr="00EF3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rPr>
                <w:lang w:val="en-GB"/>
              </w:rPr>
            </w:pPr>
            <w:r w:rsidRPr="003B58FD">
              <w:rPr>
                <w:lang w:val="en-GB"/>
              </w:rPr>
              <w:t xml:space="preserve">  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proofErr w:type="spellStart"/>
            <w:r w:rsidRPr="003B58FD">
              <w:rPr>
                <w:lang w:val="en-GB"/>
              </w:rPr>
              <w:t>Rigshospitalet</w:t>
            </w:r>
            <w:proofErr w:type="spellEnd"/>
            <w:r w:rsidRPr="003B58FD">
              <w:rPr>
                <w:lang w:val="en-GB"/>
              </w:rPr>
              <w:t xml:space="preserve"> ICU-4131</w:t>
            </w:r>
          </w:p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3B58FD">
              <w:rPr>
                <w:lang w:val="en-GB"/>
              </w:rPr>
              <w:t>Copenhagen University Hospital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3B58FD">
              <w:rPr>
                <w:lang w:val="en-GB"/>
              </w:rPr>
              <w:t>ICU-V</w:t>
            </w:r>
          </w:p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3B58FD">
              <w:rPr>
                <w:lang w:val="en-GB"/>
              </w:rPr>
              <w:t>Odense University Hospital</w:t>
            </w:r>
          </w:p>
        </w:tc>
      </w:tr>
      <w:tr w:rsidR="00EF318E" w:rsidRPr="003B58FD" w:rsidTr="00EF318E">
        <w:trPr>
          <w:trHeight w:val="20"/>
        </w:trPr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rPr>
                <w:lang w:val="en-GB"/>
              </w:rPr>
            </w:pPr>
            <w:r w:rsidRPr="003B58FD">
              <w:rPr>
                <w:lang w:val="en-GB"/>
              </w:rPr>
              <w:t>No. of beds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3B58FD">
              <w:rPr>
                <w:lang w:val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3B58FD">
              <w:rPr>
                <w:lang w:val="en-GB"/>
              </w:rPr>
              <w:t>27</w:t>
            </w:r>
          </w:p>
        </w:tc>
      </w:tr>
      <w:tr w:rsidR="00EF318E" w:rsidRPr="003B58FD" w:rsidTr="00EF318E">
        <w:trPr>
          <w:trHeight w:val="20"/>
        </w:trPr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rPr>
                <w:lang w:val="en-GB"/>
              </w:rPr>
            </w:pPr>
            <w:r w:rsidRPr="003B58FD">
              <w:rPr>
                <w:lang w:val="en-GB"/>
              </w:rPr>
              <w:t>Bed days/year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3B58FD">
              <w:rPr>
                <w:lang w:val="en-GB"/>
              </w:rPr>
              <w:t>6944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3B58FD">
              <w:rPr>
                <w:lang w:val="en-GB"/>
              </w:rPr>
              <w:t>8094</w:t>
            </w:r>
          </w:p>
        </w:tc>
      </w:tr>
      <w:tr w:rsidR="00EF318E" w:rsidRPr="003B58FD" w:rsidTr="00EF318E">
        <w:trPr>
          <w:trHeight w:val="20"/>
        </w:trPr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rPr>
                <w:lang w:val="en-GB"/>
              </w:rPr>
            </w:pPr>
            <w:r w:rsidRPr="003B58FD">
              <w:rPr>
                <w:lang w:val="en-GB"/>
              </w:rPr>
              <w:t>Patients/year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3B58FD">
              <w:rPr>
                <w:lang w:val="en-GB"/>
              </w:rPr>
              <w:t>1323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3B58FD">
              <w:rPr>
                <w:lang w:val="en-GB"/>
              </w:rPr>
              <w:t>2141</w:t>
            </w:r>
          </w:p>
        </w:tc>
      </w:tr>
      <w:tr w:rsidR="00EF318E" w:rsidRPr="003B58FD" w:rsidTr="00EF318E">
        <w:trPr>
          <w:trHeight w:val="20"/>
        </w:trPr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rPr>
                <w:lang w:val="en-GB"/>
              </w:rPr>
            </w:pPr>
            <w:r w:rsidRPr="003B58FD">
              <w:rPr>
                <w:lang w:val="en-GB"/>
              </w:rPr>
              <w:t>% surgical patients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3B58FD">
              <w:rPr>
                <w:lang w:val="en-GB"/>
              </w:rPr>
              <w:t>48%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3B58FD">
              <w:rPr>
                <w:lang w:val="en-GB"/>
              </w:rPr>
              <w:t>43%</w:t>
            </w:r>
          </w:p>
        </w:tc>
      </w:tr>
      <w:tr w:rsidR="00EF318E" w:rsidRPr="003B58FD" w:rsidTr="00EF318E">
        <w:trPr>
          <w:trHeight w:val="20"/>
        </w:trPr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rPr>
                <w:lang w:val="en-GB"/>
              </w:rPr>
            </w:pPr>
            <w:r w:rsidRPr="003B58FD">
              <w:rPr>
                <w:lang w:val="en-GB"/>
              </w:rPr>
              <w:t>Age (median/IQR)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3B58FD">
              <w:rPr>
                <w:lang w:val="en-GB"/>
              </w:rPr>
              <w:t>59 (38-70)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3B58FD">
              <w:rPr>
                <w:lang w:val="en-GB"/>
              </w:rPr>
              <w:t>63 (39-73)</w:t>
            </w:r>
          </w:p>
        </w:tc>
      </w:tr>
      <w:tr w:rsidR="00EF318E" w:rsidRPr="003B58FD" w:rsidTr="00EF318E">
        <w:trPr>
          <w:trHeight w:val="20"/>
        </w:trPr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rPr>
                <w:lang w:val="en-GB"/>
              </w:rPr>
            </w:pPr>
            <w:r w:rsidRPr="003B58FD">
              <w:rPr>
                <w:lang w:val="en-GB"/>
              </w:rPr>
              <w:t>Mortality (ICU/day 30)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3B58FD">
              <w:rPr>
                <w:lang w:val="en-GB"/>
              </w:rPr>
              <w:t>11% / 17%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3B58FD">
              <w:rPr>
                <w:lang w:val="en-GB"/>
              </w:rPr>
              <w:t>11% / 20%</w:t>
            </w:r>
          </w:p>
        </w:tc>
      </w:tr>
      <w:tr w:rsidR="00EF318E" w:rsidRPr="003B58FD" w:rsidTr="00EF318E">
        <w:trPr>
          <w:trHeight w:val="20"/>
        </w:trPr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rPr>
                <w:lang w:val="en-GB"/>
              </w:rPr>
            </w:pPr>
            <w:r w:rsidRPr="003B58FD">
              <w:rPr>
                <w:lang w:val="en-GB"/>
              </w:rPr>
              <w:t>Apache II/SAPS II (median/IQR)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 w:rsidRPr="001617BE">
              <w:rPr>
                <w:lang w:val="en-GB"/>
              </w:rPr>
              <w:t>23 (18-29) / 44 (33-58)</w:t>
            </w:r>
          </w:p>
        </w:tc>
        <w:tc>
          <w:tcPr>
            <w:tcW w:w="0" w:type="auto"/>
            <w:vAlign w:val="center"/>
            <w:hideMark/>
          </w:tcPr>
          <w:p w:rsidR="00EF318E" w:rsidRPr="003B58FD" w:rsidRDefault="00EF318E" w:rsidP="00CC200A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 (18-29) / 46 (35-56)</w:t>
            </w:r>
          </w:p>
        </w:tc>
      </w:tr>
    </w:tbl>
    <w:p w:rsidR="00EF318E" w:rsidRPr="003B58FD" w:rsidRDefault="00EF318E" w:rsidP="00EF318E">
      <w:pPr>
        <w:rPr>
          <w:b/>
          <w:lang w:val="en-GB"/>
        </w:rPr>
      </w:pPr>
    </w:p>
    <w:p w:rsidR="00EF318E" w:rsidRDefault="00EF318E">
      <w:pPr>
        <w:rPr>
          <w:b/>
          <w:lang w:val="en-GB"/>
        </w:rPr>
      </w:pPr>
      <w:r w:rsidRPr="003B58FD">
        <w:rPr>
          <w:b/>
          <w:lang w:val="en-GB"/>
        </w:rPr>
        <w:br w:type="page"/>
      </w:r>
    </w:p>
    <w:p w:rsidR="006B3549" w:rsidRPr="008D79BD" w:rsidRDefault="006B3549">
      <w:pPr>
        <w:rPr>
          <w:lang w:val="en-GB"/>
        </w:rPr>
      </w:pPr>
      <w:r w:rsidRPr="008D79BD">
        <w:rPr>
          <w:b/>
          <w:lang w:val="en-GB"/>
        </w:rPr>
        <w:lastRenderedPageBreak/>
        <w:t>Table</w:t>
      </w:r>
      <w:r w:rsidR="006E370D">
        <w:rPr>
          <w:b/>
          <w:lang w:val="en-GB"/>
        </w:rPr>
        <w:t xml:space="preserve"> S-2</w:t>
      </w:r>
      <w:r w:rsidRPr="008D79BD">
        <w:rPr>
          <w:b/>
          <w:lang w:val="en-GB"/>
        </w:rPr>
        <w:t>.</w:t>
      </w:r>
      <w:r w:rsidRPr="008D79BD">
        <w:rPr>
          <w:lang w:val="en-GB"/>
        </w:rPr>
        <w:t xml:space="preserve"> </w:t>
      </w:r>
      <w:r w:rsidR="008D4143" w:rsidRPr="008D79BD">
        <w:rPr>
          <w:lang w:val="en-GB"/>
        </w:rPr>
        <w:t xml:space="preserve">Final classification and detailed </w:t>
      </w:r>
      <w:r w:rsidRPr="008D79BD">
        <w:rPr>
          <w:lang w:val="en-GB"/>
        </w:rPr>
        <w:t xml:space="preserve">clinical summary for each patient </w:t>
      </w:r>
      <w:r w:rsidR="00095590" w:rsidRPr="008D79BD">
        <w:rPr>
          <w:lang w:val="en-GB"/>
        </w:rPr>
        <w:t>either with</w:t>
      </w:r>
      <w:r w:rsidR="004F0E50" w:rsidRPr="008D79BD">
        <w:rPr>
          <w:lang w:val="en-GB"/>
        </w:rPr>
        <w:t xml:space="preserve"> a first classification as proven, likely or possible, or with a positive T2Candida or </w:t>
      </w:r>
      <w:proofErr w:type="spellStart"/>
      <w:r w:rsidR="004F0E50" w:rsidRPr="008D79BD">
        <w:rPr>
          <w:lang w:val="en-GB"/>
        </w:rPr>
        <w:t>MAg</w:t>
      </w:r>
      <w:proofErr w:type="spellEnd"/>
      <w:r w:rsidR="004F0E50" w:rsidRPr="008D79BD">
        <w:rPr>
          <w:lang w:val="en-GB"/>
        </w:rPr>
        <w:t xml:space="preserve"> test result.</w:t>
      </w:r>
    </w:p>
    <w:tbl>
      <w:tblPr>
        <w:tblW w:w="0" w:type="auto"/>
        <w:tblInd w:w="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850"/>
        <w:gridCol w:w="992"/>
        <w:gridCol w:w="426"/>
        <w:gridCol w:w="425"/>
        <w:gridCol w:w="425"/>
        <w:gridCol w:w="1701"/>
        <w:gridCol w:w="1701"/>
        <w:gridCol w:w="5103"/>
        <w:gridCol w:w="992"/>
        <w:gridCol w:w="3402"/>
        <w:gridCol w:w="2127"/>
      </w:tblGrid>
      <w:tr w:rsidR="00DD479F" w:rsidRPr="008D79BD" w:rsidTr="006F1460">
        <w:trPr>
          <w:trHeight w:val="990"/>
        </w:trPr>
        <w:tc>
          <w:tcPr>
            <w:tcW w:w="4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BFBFBF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8D79B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pt</w:t>
            </w:r>
            <w:proofErr w:type="spellEnd"/>
            <w:r w:rsidRPr="008D79B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 xml:space="preserve"> no</w:t>
            </w:r>
          </w:p>
        </w:tc>
        <w:tc>
          <w:tcPr>
            <w:tcW w:w="8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FBFBF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First classification</w:t>
            </w:r>
          </w:p>
        </w:tc>
        <w:tc>
          <w:tcPr>
            <w:tcW w:w="99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FBFBF"/>
            <w:hideMark/>
          </w:tcPr>
          <w:p w:rsidR="00DD479F" w:rsidRPr="008D79BD" w:rsidRDefault="008D4143" w:rsidP="00DD479F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a-DK"/>
              </w:rPr>
              <w:t>Final</w:t>
            </w:r>
            <w:r w:rsidR="00DD479F" w:rsidRPr="008D79BD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="00DD479F" w:rsidRPr="008D79BD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a-DK"/>
              </w:rPr>
              <w:t>classificaion</w:t>
            </w:r>
            <w:proofErr w:type="spellEnd"/>
          </w:p>
        </w:tc>
        <w:tc>
          <w:tcPr>
            <w:tcW w:w="42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FBFBF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a-DK"/>
              </w:rPr>
              <w:t>Potential alternative Dx</w:t>
            </w:r>
          </w:p>
        </w:tc>
        <w:tc>
          <w:tcPr>
            <w:tcW w:w="42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FBFBF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Sex</w:t>
            </w:r>
          </w:p>
        </w:tc>
        <w:tc>
          <w:tcPr>
            <w:tcW w:w="42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FBFBF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Age</w:t>
            </w:r>
          </w:p>
        </w:tc>
        <w:tc>
          <w:tcPr>
            <w:tcW w:w="170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FBFBF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Primary diagnosis</w:t>
            </w:r>
          </w:p>
        </w:tc>
        <w:tc>
          <w:tcPr>
            <w:tcW w:w="170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FBFBF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Underlying diagnoses</w:t>
            </w:r>
          </w:p>
        </w:tc>
        <w:tc>
          <w:tcPr>
            <w:tcW w:w="510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FBFBF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Comment</w:t>
            </w:r>
          </w:p>
        </w:tc>
        <w:tc>
          <w:tcPr>
            <w:tcW w:w="99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FBFBF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Antifungal treatment before/at inclusion</w:t>
            </w:r>
          </w:p>
        </w:tc>
        <w:tc>
          <w:tcPr>
            <w:tcW w:w="340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FBFBF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Microbiology</w:t>
            </w:r>
          </w:p>
        </w:tc>
        <w:tc>
          <w:tcPr>
            <w:tcW w:w="2127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FBFBF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Biomarkers</w:t>
            </w:r>
          </w:p>
        </w:tc>
      </w:tr>
      <w:tr w:rsidR="00DD479F" w:rsidRPr="00FF1583" w:rsidTr="006F1460">
        <w:trPr>
          <w:trHeight w:val="120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CF4EFB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rov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CF4EFB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rove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Intracerebral haemorrhage du</w:t>
            </w:r>
            <w:r w:rsid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e to AV malformation. Perforated</w:t>
            </w: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ulcus</w:t>
            </w:r>
            <w:proofErr w:type="spellEnd"/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ventriculi. Stress induced cardiomyopath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Laryngeal cancer.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poid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substitution therapy. Cerebral AV malformation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Ten days prior to inclusion the </w:t>
            </w:r>
            <w:r w:rsidR="0017193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atient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develops cerebral </w:t>
            </w:r>
            <w:r w:rsidR="008D79BD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haemorrhag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during an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embolisation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procedure for AV-malformation and secondary severe stress-induced cardiomyopathy with hypotension and </w:t>
            </w:r>
            <w:r w:rsidR="0017193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ultiple organ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ailure. O</w:t>
            </w:r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 day of inclusion surgery (</w:t>
            </w:r>
            <w:proofErr w:type="spellStart"/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ill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roth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I) for perforated gastric ulc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Fluconazole stopped the day before inclusion (T½=25-30 h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1F64D7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tropicali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and </w:t>
            </w: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glabrata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BC on date of inclusion; BC d 3 Neg. </w:t>
            </w:r>
            <w:r w:rsidR="005747CB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respiratory tract with </w:t>
            </w: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, </w:t>
            </w: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tropicali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and </w:t>
            </w: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glabrat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d0 C.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lb./trop,  d3: C.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lb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/trop &amp; C.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lab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/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krus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&gt;500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Intermediate</w:t>
            </w:r>
          </w:p>
        </w:tc>
      </w:tr>
      <w:tr w:rsidR="00DD479F" w:rsidRPr="00FF1583" w:rsidTr="006F1460">
        <w:trPr>
          <w:trHeight w:val="72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CF4EFB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rov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CF4EFB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rove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neutropenic sepsis</w:t>
            </w:r>
            <w:r w:rsidR="00CF4EFB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and </w:t>
            </w: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multi</w:t>
            </w:r>
            <w:r w:rsidR="00CF4EFB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-</w:t>
            </w: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organ fail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astric cance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8412E2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n chemotherapy for gastric cancer. Admitted with neutropenic fever and septic</w:t>
            </w:r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emia. Develops multi-organ failure.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tropicali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blood cultures. Improves on antibacterial and antifungal therapy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8412E2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Fluconazole &lt;24h before inclu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1F64D7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tropicali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BC on date of inclusion and d2 and d4. </w:t>
            </w:r>
            <w:r w:rsidR="005747CB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with </w:t>
            </w: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tropicali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urine and respiratory tract. 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Aspergillus fumigatu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airway secretion d2, d4, d6, d9, d12, d13, d15 and d21 and in BAL d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325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T2: </w:t>
            </w:r>
            <w:r w:rsidR="00B344EA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lb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/trop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&gt;500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Neg</w:t>
            </w:r>
          </w:p>
        </w:tc>
      </w:tr>
      <w:tr w:rsidR="00DD479F" w:rsidRPr="00FF1583" w:rsidTr="006F1460">
        <w:trPr>
          <w:trHeight w:val="72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CF4EFB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rov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GI-bleed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liver cirrhosi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340902" w:rsidP="008D79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Admitted with bleeding from </w:t>
            </w:r>
            <w:r w:rsidR="008D79BD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esophageal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varices 10 days prior to study inclusion. Deve</w:t>
            </w:r>
            <w:r w:rsid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lops sepsis Growth of </w:t>
            </w:r>
            <w:r w:rsidR="008D79BD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glabrat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blood cultures sampled the day before inclu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no systemic (but topical nystatin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1F64D7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glabrata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BC on the day of inclusion and day -1. </w:t>
            </w:r>
            <w:r w:rsidR="00DD479F" w:rsidRPr="007202A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Staph</w:t>
            </w:r>
            <w:r w:rsidR="007202AD" w:rsidRPr="007202A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ylococcus</w:t>
            </w:r>
            <w:r w:rsidR="00DD479F" w:rsidRPr="007202A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 xml:space="preserve"> epidermidi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BC d-1 and d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C.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lab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/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krus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Intermediate</w:t>
            </w:r>
          </w:p>
        </w:tc>
      </w:tr>
      <w:tr w:rsidR="00DD479F" w:rsidRPr="00EF58B2" w:rsidTr="006F1460">
        <w:trPr>
          <w:trHeight w:val="96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neumo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lung cancer, bladder cance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EF58B2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ystect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omy 11 days before inclusion with construction of </w:t>
            </w:r>
            <w:proofErr w:type="spellStart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urethero</w:t>
            </w:r>
            <w:proofErr w:type="spellEnd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-entero-</w:t>
            </w:r>
            <w:proofErr w:type="spellStart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utaneostomy</w:t>
            </w:r>
            <w:proofErr w:type="spellEnd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 Discharged 8 days after surgery but readmitted the next day with septic shock due to anastomosis leakage. During laparotomy the patient as</w:t>
            </w:r>
            <w:r w:rsidR="000001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irates and develops severe circ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ulatory collapse and respiratory failure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no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1F64D7" w:rsidP="001F64D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BC also the day before inclusion. 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S</w:t>
            </w: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taphylococcus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 xml:space="preserve"> aureu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BC, urine and pus from surgical site d-3. 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Enterococcus faecali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urine d-3. </w:t>
            </w:r>
            <w:r w:rsidR="005747CB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with yeast in respiratory trac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C.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lb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/trop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Negative</w:t>
            </w:r>
          </w:p>
        </w:tc>
      </w:tr>
      <w:tr w:rsidR="00DD479F" w:rsidRPr="00FF1583" w:rsidTr="006F1460">
        <w:trPr>
          <w:trHeight w:val="72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GI-bleeding; aspiration pneumonia and MO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lcohol abuse, liver steatosi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lcohol abuse, admitted with upper GI bleeding; aspiration pne</w:t>
            </w:r>
            <w:r w:rsidR="000001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umonia and sepsis with </w:t>
            </w:r>
            <w:r w:rsidR="0017193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ultiple organ failure</w:t>
            </w:r>
            <w:r w:rsidR="000001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(circ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ulatory, pulmonary, renal, liver &amp; CNS).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kefyr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BC, most likely from CV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nidulafungin 1d before inclu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1F64D7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kefyr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BC at day of inclusion and 4 days later from CVK ti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&gt;500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Intermediate</w:t>
            </w:r>
          </w:p>
        </w:tc>
      </w:tr>
      <w:tr w:rsidR="00DD479F" w:rsidRPr="00EF58B2" w:rsidTr="006F1460">
        <w:trPr>
          <w:trHeight w:val="144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325136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Hydroneph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r</w:t>
            </w: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Disseminated cardia cancer, </w:t>
            </w:r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hydronephrosis (JJ-c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theters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Admitted to hospital 15 days before inclusion due to poor general condition, </w:t>
            </w:r>
            <w:r w:rsidR="000001B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dyspnoe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deteriorating kidney function. Is diagnos</w:t>
            </w:r>
            <w:r w:rsidR="000001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ed with new right sided hydron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hrosis day -6 and JJ-</w:t>
            </w:r>
            <w:r w:rsidR="000001B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atheter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re exchanged. The next day (d-5) a nephrostomy is performed. Deteriorates on d -2 with metabolic and respiratory acidosis and is transferred to ICU. Recovers on broad antibacterial and antifungal therapy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o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1F64D7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BC 2 days before inclusion. </w:t>
            </w:r>
            <w:r w:rsidR="005747CB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with </w:t>
            </w: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urine and respiratory trac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8CBAD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C.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lb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/trop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Positive</w:t>
            </w:r>
          </w:p>
        </w:tc>
      </w:tr>
      <w:tr w:rsidR="00DD479F" w:rsidRPr="00EF58B2" w:rsidTr="006F1460">
        <w:trPr>
          <w:trHeight w:val="120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8B16F2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Colon 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transversum perforation, Faecal periton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Endometrial cance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171931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otal hysterectomy for endometrial cancer. Two days later diagnosed with </w:t>
            </w:r>
            <w:r w:rsidR="00EE28B5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perforation and undergoes hemicolectomy the day before study inclusion. </w:t>
            </w:r>
            <w:r w:rsidR="00EE28B5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rowth of candida from swap from the abdominal cavity during surgery day 2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 1d before inclu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8B16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andid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intraabdominal swap d2.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Serratia </w:t>
            </w:r>
            <w:r w:rsidR="005747CB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marcescens</w:t>
            </w:r>
            <w:r w:rsidR="005747C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in tracheal secretion at time of inclusion.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nterococcus faecium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, </w:t>
            </w:r>
            <w:r w:rsidR="005747CB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S</w:t>
            </w:r>
            <w:r w:rsidR="008B16F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.</w:t>
            </w:r>
            <w:r w:rsidR="005747CB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marcescens</w:t>
            </w:r>
            <w:r w:rsidR="005747C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in intraabdominal swap d2.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C.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lab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/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krus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&gt;500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Negative</w:t>
            </w:r>
          </w:p>
        </w:tc>
      </w:tr>
      <w:tr w:rsidR="00DD479F" w:rsidRPr="00FF1583" w:rsidTr="006F1460">
        <w:trPr>
          <w:trHeight w:val="72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Necrotizing fasciitis secondary to perforated bow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vary cancer - treated radically with surgery 6 years prior to inclusion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Day -12 </w:t>
            </w:r>
            <w:r w:rsidR="000001B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laparoscopy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or treatment of hernia. Day -5 discharge of </w:t>
            </w:r>
            <w:r w:rsidR="000001B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aecal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material from port hole. Day -3 admitted at local hospital. Develops </w:t>
            </w:r>
            <w:r w:rsidR="000001B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ecrotising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asciitis. Growth of candida albicans and 5 types of bacteria from tissue from abdominal wall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o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EE28B5" w:rsidP="005747C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D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-2 growth of </w:t>
            </w:r>
            <w:r w:rsidR="001F64D7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, </w:t>
            </w:r>
            <w:r w:rsidR="005747CB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itrobacter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, </w:t>
            </w:r>
            <w:proofErr w:type="spellStart"/>
            <w:r w:rsidR="005747CB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Peptostreptococcus</w:t>
            </w:r>
            <w:proofErr w:type="spellEnd"/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, S</w:t>
            </w:r>
            <w:r w:rsidR="005747CB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treptococcus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anginosus</w:t>
            </w:r>
            <w:proofErr w:type="spellEnd"/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 xml:space="preserve">, </w:t>
            </w:r>
            <w:proofErr w:type="spellStart"/>
            <w:r w:rsidR="005747CB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Prevotella</w:t>
            </w:r>
            <w:proofErr w:type="spellEnd"/>
            <w:r w:rsidR="005747CB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and </w:t>
            </w:r>
            <w:r w:rsidR="005747CB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Fusobacterium</w:t>
            </w:r>
            <w:r w:rsidR="005747CB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in sample of soft tissue from abdominal wall. </w:t>
            </w:r>
            <w:r w:rsidR="005747CB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with </w:t>
            </w:r>
            <w:r w:rsidR="001F64D7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glabrata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urine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Intermediate</w:t>
            </w:r>
          </w:p>
        </w:tc>
      </w:tr>
      <w:tr w:rsidR="00DD479F" w:rsidRPr="00FF1583" w:rsidTr="006F1460">
        <w:trPr>
          <w:trHeight w:val="72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8B16F2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Chronically infected aorta</w:t>
            </w:r>
            <w:r w:rsidR="00325136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ro</w:t>
            </w:r>
            <w:r w:rsidR="00325136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th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bdominal aorta aneurism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3 days before inclusion surgery with removal of infected </w:t>
            </w:r>
            <w:r w:rsidR="000001B2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rosthesis</w:t>
            </w: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abdominal aorta and closure of fistula between aorta graft and jejunum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o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EE28B5" w:rsidP="005747C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D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-3 growth of 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</w:t>
            </w:r>
            <w:r w:rsidR="005747CB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.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 xml:space="preserve"> albican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, </w:t>
            </w:r>
            <w:r w:rsidR="005747CB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Staphylococcus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 xml:space="preserve"> </w:t>
            </w:r>
            <w:r w:rsidR="005747CB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epidermidis</w:t>
            </w:r>
            <w:r w:rsidR="005747CB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and 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E. faecium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tissue from aorta and from aorta </w:t>
            </w:r>
            <w:r w:rsidR="00325136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rosthesi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. D9 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</w:t>
            </w:r>
            <w:r w:rsidR="005747CB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.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 xml:space="preserve"> albicans 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and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 xml:space="preserve"> C</w:t>
            </w:r>
            <w:r w:rsidR="005747CB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.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 xml:space="preserve"> glabrata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tissue from abdominal abscess cavity. D16 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</w:t>
            </w:r>
            <w:r w:rsidR="005747CB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.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 xml:space="preserve"> albican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from CVC ti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Negative</w:t>
            </w:r>
          </w:p>
        </w:tc>
      </w:tr>
      <w:tr w:rsidR="00DD479F" w:rsidRPr="00FF1583" w:rsidTr="006F1460">
        <w:trPr>
          <w:trHeight w:val="144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F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ediastinitis, periton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Diabetes, hypertension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0001B2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Oesophageal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tear 6-7 cm with secondary mediastinitis and peritonitis. The tear developed after 2 days with food jammed in eosophagus. Surgery x 2 the day of admission. At the second surgery (8.40 pm) drains are placed in mediastinum and peritoneum. Growth of Candida albicans from drains in mediastinum and peritoneum, samples drawn at 4 am the day after surgery (8 hours after placement of drain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1F64D7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and </w:t>
            </w:r>
            <w:r w:rsidR="005747CB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 xml:space="preserve">Streptococcus 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miti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d-2 and d1 from drains mediastinum and peritoneum &lt;24h after drains are plac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Negative</w:t>
            </w:r>
          </w:p>
        </w:tc>
      </w:tr>
      <w:tr w:rsidR="00DD479F" w:rsidRPr="008D79BD" w:rsidTr="006F1460">
        <w:trPr>
          <w:trHeight w:val="72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rove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sepsis and respiratory failure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lastRenderedPageBreak/>
              <w:t>after cardia res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8B16F2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lastRenderedPageBreak/>
              <w:t>O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sophageal 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ancer, diabete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Undergoes cardia-resection for </w:t>
            </w:r>
            <w:r w:rsidR="000001B2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oesophageal</w:t>
            </w: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cancer. Develops sepsis and respira</w:t>
            </w:r>
            <w:r w:rsidR="000001B2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tory failure. Growth of </w:t>
            </w:r>
            <w:r w:rsidR="000001B2" w:rsidRPr="000001B2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glab</w:t>
            </w:r>
            <w:r w:rsidRPr="000001B2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rata</w:t>
            </w: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pleural drain </w:t>
            </w: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lastRenderedPageBreak/>
              <w:t>d2 after inclusion. The sample drawn the same day the drain is place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lastRenderedPageBreak/>
              <w:t>fluconazole &lt;3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720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d2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glabrat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drain in pleura, </w:t>
            </w:r>
            <w:r w:rsidR="005747C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glabrata in respiratory secretion. </w:t>
            </w:r>
            <w:r w:rsidR="007202A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.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faecium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gastric aspirate d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E4D6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Positive</w:t>
            </w:r>
          </w:p>
        </w:tc>
      </w:tr>
      <w:tr w:rsidR="00DD479F" w:rsidRPr="008D79BD" w:rsidTr="006F1460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</w:tr>
      <w:tr w:rsidR="00DD479F" w:rsidRPr="00325136" w:rsidTr="006F1460">
        <w:trPr>
          <w:trHeight w:val="96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likel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Necrotizing fasciitis and MO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lcohol abuse, type 2 diabete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171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Admitted to hospital 6 days prior to inclusion with necrotizing fasciitis. Treated with broad spectrum antibiotics. Develops </w:t>
            </w:r>
            <w:r w:rsidR="0017193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ultipl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-organ failure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Fluconazole initiated on day of inclu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5747C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Group G </w:t>
            </w:r>
            <w:r w:rsidR="005747CB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Streptococcus</w:t>
            </w:r>
            <w:r w:rsidR="005747CB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</w:t>
            </w: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in bone from femur (2 samples) d-5. Colonised with </w:t>
            </w:r>
            <w:r w:rsidR="001F64D7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respiratory tract and with </w:t>
            </w: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krusei</w:t>
            </w: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respiratory tract and urine. </w:t>
            </w: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 xml:space="preserve">C. </w:t>
            </w:r>
            <w:proofErr w:type="spellStart"/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dublien</w:t>
            </w:r>
            <w:r w:rsidR="005747CB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s</w:t>
            </w: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is</w:t>
            </w:r>
            <w:proofErr w:type="spellEnd"/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BC 5 days after inclusion and </w:t>
            </w:r>
            <w:r w:rsidR="005747CB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Mucor</w:t>
            </w:r>
            <w:r w:rsidR="005747CB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</w:t>
            </w: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in tracheal 5 days after inclusion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C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lab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/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krus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Posi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Positive</w:t>
            </w:r>
          </w:p>
        </w:tc>
      </w:tr>
      <w:tr w:rsidR="00DD479F" w:rsidRPr="00325136" w:rsidTr="006F1460">
        <w:trPr>
          <w:trHeight w:val="144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likel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Peritonitis, </w:t>
            </w:r>
            <w:r w:rsidR="008B16F2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haemorrhagic</w:t>
            </w: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</w:t>
            </w:r>
            <w:r w:rsidR="008B16F2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diathesis</w:t>
            </w: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, respiratory fail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Disseminated adenocarcinoma (unknown primary </w:t>
            </w:r>
            <w:r w:rsidR="008B16F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umour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, but GI tract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Upper GI-bleeding and </w:t>
            </w:r>
            <w:r w:rsidR="000001B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haemorrhagic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diat</w:t>
            </w:r>
            <w:r w:rsidR="0017193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h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esis. CT raises suspicion of perforated bowel, which is not confirmed at explorative laparotomy, but there is an </w:t>
            </w:r>
            <w:r w:rsidR="000001B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bsces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round appendix. Autopsy shows metastases in bone marrow, lungs, large bowel and spleen. Initial classification: likely due to colonization and no alternative microbiological diagnosis. Revised diagnosis: likely due to same reasons +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tropicali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t CVC tip 5 days after inclu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 4d before inclu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5747CB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with </w:t>
            </w:r>
            <w:r w:rsidR="001F64D7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tropicali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urine and respiratory tract. </w:t>
            </w:r>
            <w:r w:rsidR="001F64D7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tropicali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and S. epidermidis at CVC tip 5 days after inclusion and in </w:t>
            </w:r>
            <w:r w:rsidR="001F64D7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tropicali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peritoneum day 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C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lb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/trop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Posi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Positive</w:t>
            </w:r>
          </w:p>
        </w:tc>
      </w:tr>
      <w:tr w:rsidR="00DD479F" w:rsidRPr="00325136" w:rsidTr="006F1460">
        <w:trPr>
          <w:trHeight w:val="1035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likel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epsis and (Sec) pulmonary infection and respiratory fail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Hodgkin Lymphom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Respiratory failure and treated with ECMO. At bronchoscopy the lower airways are covered with thrush. BAL with candida albicans 10^4/ml. Initial classification: possible due to colonization, but alternative microbiological diagnosis. Revised classification: Likely due to the findings at bronchoscopy and heavy growth of candida in BAL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Fluconazole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7202AD" w:rsidP="008B16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E3050E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8B16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++ fae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ces, yeast </w:t>
            </w:r>
            <w:r w:rsidR="008B16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astric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sp 5/2, </w:t>
            </w:r>
            <w:r w:rsidRPr="00E3050E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++ trach asp, yeast +++ faeces, </w:t>
            </w:r>
            <w:r w:rsidRPr="00E3050E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++ BAL --&gt;10(4)/ml in BAL 15/2. then (d6) also BAL GM </w:t>
            </w:r>
            <w:proofErr w:type="spellStart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s</w:t>
            </w:r>
            <w:proofErr w:type="spellEnd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(6.8) but serum neg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BAL </w:t>
            </w:r>
            <w:r w:rsidRPr="00E3050E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val="en-GB" w:eastAsia="da-DK"/>
              </w:rPr>
              <w:t>Aspergillu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M at incl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(0.2). EBV 14,000 copies/ml in blood d1,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C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lb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/trop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Posi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Negative</w:t>
            </w:r>
          </w:p>
        </w:tc>
      </w:tr>
      <w:tr w:rsidR="00DD479F" w:rsidRPr="008D79BD" w:rsidTr="006F1460">
        <w:trPr>
          <w:trHeight w:val="360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699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likely (proven d-21 and d-5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vesical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istel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, </w:t>
            </w:r>
            <w:r w:rsidR="008B16F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ntinuou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bladder perforation to peritone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lymyalgia (on corticosteroids), diabete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Develops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vesical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istula 6 weeks before inclusion, first treated conservatively. Surgery with colostomy and closure of fistula 3 weeks before inclusion. At time of surgery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tropicali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glabrat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abdominal drain. Treated with fluconazole. There is </w:t>
            </w:r>
            <w:r w:rsidR="000001B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ntinuously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defects (sized 2 cm) in bladder wall with communication to peritoneum. Five days before inclusion cystoscopy still shows defects as well as food items and </w:t>
            </w:r>
            <w:r w:rsidR="000001B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aecal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matter in the bladder and a new abdominal drain is placed from which there is growth of </w:t>
            </w:r>
            <w:r w:rsidR="000001B2" w:rsidRPr="000001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</w:t>
            </w:r>
            <w:r w:rsidRPr="000001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.</w:t>
            </w:r>
            <w:r w:rsidR="000001B2" w:rsidRPr="000001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0001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tropicali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</w:t>
            </w:r>
            <w:r w:rsidR="000001B2" w:rsidRPr="000001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</w:t>
            </w:r>
            <w:r w:rsidRPr="000001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.</w:t>
            </w:r>
            <w:r w:rsidR="000001B2" w:rsidRPr="000001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0001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glabrat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(sample from same day). There is more urine output from abdominal drain than from bladder </w:t>
            </w:r>
            <w:r w:rsidR="000001B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atheter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. D-1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tropicali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glabrat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urine. The patient improves clinically after switch from fluconazole to anidulafungin. Initial classification: possible due to colonization and sepsis but also growth of </w:t>
            </w:r>
            <w:r w:rsidR="000001B2" w:rsidRPr="000001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</w:t>
            </w:r>
            <w:r w:rsidRPr="000001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.</w:t>
            </w:r>
            <w:r w:rsidR="000001B2" w:rsidRPr="000001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0001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faecium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. Revised classification: likely because fulfilment of criteria for proven invasive infection d-5 and because there is communication between bladder and peritoneum and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glabrat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tropicali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urine d-1. The sample from the abdominal drain that day could not be analysed in the laboratory. The patient improves after switch to anidulafungin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 &gt;7d before inclusion, switch to anidulafungin at inclu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1F64D7" w:rsidP="00720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tropicali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glabrata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abdominal drain d-21 (drain placed the same day),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tropicalis</w:t>
            </w:r>
            <w:r w:rsidR="005747C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</w:t>
            </w:r>
            <w:r w:rsidR="00DD479F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</w:t>
            </w:r>
            <w:r w:rsidR="005747CB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DD479F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glabrata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abdominal drain d-5 (drain placed the same day)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glabrata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abdominal drain d-2 (drain not new), </w:t>
            </w:r>
            <w:r w:rsidR="00DD479F" w:rsidRPr="007202A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t</w:t>
            </w:r>
            <w:r w:rsidR="007202A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r</w:t>
            </w:r>
            <w:r w:rsidR="00DD479F" w:rsidRPr="007202A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opicali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glabrata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urine d-1. Sample from abdominal drain d-1 could not be analysed. No growth of bacteria other than </w:t>
            </w:r>
            <w:r w:rsidR="007202A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.</w:t>
            </w:r>
            <w:r w:rsidR="005747CB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DD479F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faecium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aspirat</w:t>
            </w:r>
            <w:r w:rsidR="008B16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e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ventricle (stomach) d-1. </w:t>
            </w:r>
            <w:r w:rsidR="005747C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yeast in respiratory tract secretion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Positive</w:t>
            </w:r>
          </w:p>
        </w:tc>
      </w:tr>
      <w:tr w:rsidR="00DD479F" w:rsidRPr="00FF1583" w:rsidTr="006F1460">
        <w:trPr>
          <w:trHeight w:val="168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likely (proven d-4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eriton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Neuroendocrine </w:t>
            </w:r>
            <w:r w:rsidR="008B16F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umou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Ten days before inclusion the patient undergoes total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ancreadectomy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ileocoecal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resection and splenectomy due to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euroendrocrine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0001B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umour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. On day -4 an exploratory laparotomy is performed due to sepsis. Findings: perforation of large bowel and biliary tract. Initial classification: Possible due to colonization and sepsis, but alternative microbiological diagnosis. Revised classification: Likely due to proven invasive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fection 4 days before inclusion and growth of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several samples from drains in the abdo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 4d before inclu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8B16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d-5 </w:t>
            </w:r>
            <w:r w:rsidR="005747CB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Pseudomonas</w:t>
            </w:r>
            <w:r w:rsidR="005747C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drain in abdomen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-4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peritoneum (per-operative)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-3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drain in gall bladder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-3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+ </w:t>
            </w:r>
            <w:r w:rsidR="00FF6522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E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.faecium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drain in gall bladder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0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</w:t>
            </w:r>
            <w:r w:rsidR="00FF6522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.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faecium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8B16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nd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FF6522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Micrococcus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luteu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drain in abdomen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+6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</w:t>
            </w:r>
            <w:r w:rsidR="00FF6522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.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faecium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8B16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nd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abscess in abdome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C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lb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/trop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Intermediate</w:t>
            </w:r>
          </w:p>
        </w:tc>
      </w:tr>
      <w:tr w:rsidR="00DD479F" w:rsidRPr="008D79BD" w:rsidTr="006F1460">
        <w:trPr>
          <w:trHeight w:val="240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CF4EFB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l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ik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CF4EFB" w:rsidRPr="008D79BD" w:rsidRDefault="00CF4EFB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l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ikely (proven </w:t>
            </w:r>
          </w:p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d-4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Necrotizing fasciitis secondary to perforated appendicitis. Intraabdominal abscess. Bowel </w:t>
            </w:r>
            <w:r w:rsidR="008B16F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ischaem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on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0001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Septic at admission 12 d prior to inclusion. CT abdomen shows perforated appendicitis and </w:t>
            </w:r>
            <w:r w:rsidR="000001B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bsces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that extends to soft tissues at abdomen. Immediate surgery with findings of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orquation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of small bowel with necrotic ileum and perforation in coecum. Necrotizing fasciitis of abdominal wall from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s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pubis up to sternum. Initial classification: possible due to colonization, but possible alternative microbiological diagnosis. Revised classification: Likely. There is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newly placed abdominal drain 4d prior to inclusion and d0 in a drain placed &gt;1d before sampling. Also </w:t>
            </w:r>
            <w:r w:rsidRPr="000001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C. </w:t>
            </w:r>
            <w:r w:rsidR="000001B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dubliniensi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abdominal drain d10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FF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d-12: </w:t>
            </w:r>
            <w:proofErr w:type="spellStart"/>
            <w:r w:rsidR="00FF6522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Aggregatibacter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, </w:t>
            </w:r>
            <w:r w:rsidR="00FF6522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.</w:t>
            </w:r>
            <w:r w:rsidR="00FF6522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oli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, </w:t>
            </w:r>
            <w:r w:rsidR="00FF6522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B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. fragili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&amp; </w:t>
            </w:r>
            <w:r w:rsidR="00FF6522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Streptococcus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anginosus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soft tissue (abdomen)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-12: </w:t>
            </w:r>
            <w:r w:rsidR="00FF6522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Streptococcus </w:t>
            </w:r>
            <w:proofErr w:type="spellStart"/>
            <w:r w:rsidR="00FF6522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anginosus</w:t>
            </w:r>
            <w:proofErr w:type="spellEnd"/>
            <w:r w:rsidR="00FF652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in pus from intraabdominal absces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d-12: G- rods in swab from subcutaneous tissue (abdomen)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-4: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drain from inner abdomen (drain placed exactly 24 h before sampling)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0: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drain from inner abdomen (drain placed &gt;1d before sampling) and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respiratory secretion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10: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dubli</w:t>
            </w:r>
            <w:r w:rsidR="00FF6522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ni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nsi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drain from inner abdome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Positive</w:t>
            </w:r>
          </w:p>
        </w:tc>
      </w:tr>
      <w:tr w:rsidR="00DD479F" w:rsidRPr="008D79BD" w:rsidTr="006F1460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lastRenderedPageBreak/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</w:tr>
      <w:tr w:rsidR="00DD479F" w:rsidRPr="00FF1583" w:rsidTr="006F1460">
        <w:trPr>
          <w:trHeight w:val="216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unlik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ossible (proven d4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325136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st-surgery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bowel perforation and periton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astric cancer, ischemic heart disease, nephropathy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reviously gastrectomy due to cancer. Develops two stenos</w:t>
            </w:r>
            <w:r w:rsidR="0017193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i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. 4 days prior to inclusion surgery with dilatation and revision of stenos</w:t>
            </w:r>
            <w:r w:rsidR="0017193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i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s. At day of inclusion explorative laparotomy which reveals leakage in upper small intestine with severe inflammation and peritonitis. Growth of 3 types of GI bacteria from drain. </w:t>
            </w:r>
            <w:r w:rsidR="005747C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yeast in respiratory tract. There is growth of yeast in swap from peritoneum collected at a secondary laparotomy d4 after </w:t>
            </w:r>
            <w:r w:rsidR="00376ED7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inclusion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. Initial classification: Unlikely - only </w:t>
            </w:r>
            <w:r w:rsidR="005747C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t one site and alternative microbiological diagnosis. Revised classification: Possible. Yeast is found in samples from abdomen day 4 after inclusion but bacterial infection is a likely cause of sepsis.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FF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D1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. faecium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, </w:t>
            </w:r>
            <w:r w:rsidR="00FF6522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nterobacter</w:t>
            </w:r>
            <w:r w:rsidR="00FF652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K. pneumonia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abdominal drain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D4 swap (per-operatively) from peritoneum with yeast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6 weak growth of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abdominal drain &gt;24h after placement of drain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</w:r>
            <w:r w:rsidR="005747C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respiratory trac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&gt;500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Positive</w:t>
            </w:r>
          </w:p>
        </w:tc>
      </w:tr>
      <w:tr w:rsidR="00DD479F" w:rsidRPr="008D79BD" w:rsidTr="006F1460">
        <w:trPr>
          <w:trHeight w:val="216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unlik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CF4EFB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Possible (proven </w:t>
            </w:r>
          </w:p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d-7 and -5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ancreatitis and peritonitis secondary to perforated gastric ul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lcohol abu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Admitted to hospital 11 days prior to study inclusion with acute pancreatitis. Three days later complicated with perforated gastric ulcer and peritonitis. Several </w:t>
            </w:r>
            <w:r w:rsidR="00376ED7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mplicatio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during the following weeks. Re-perforation of the stomach and of the gall-bladder. Abdominal drains placed on several </w:t>
            </w:r>
            <w:r w:rsidR="00376ED7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ccasio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 After weeks with septic shock and multi</w:t>
            </w:r>
            <w:r w:rsidR="0017193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ple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organ failure, active </w:t>
            </w:r>
            <w:r w:rsidR="00376ED7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reatment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s stopped and the patient dies. Initial classification: Unlikely since there are no findings of candida other than from a sample of tracheal secretion within 3 days of study inclusion. Revised classification: possible because there is growth of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blood cultures 7 and 5 days before inclusion and the patient is on antifungal treatment prior to inclusion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325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 d -7 to d -3 and Caspofung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in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d -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hideMark/>
          </w:tcPr>
          <w:p w:rsidR="00DD479F" w:rsidRPr="008D79BD" w:rsidRDefault="001F64D7" w:rsidP="00FF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blood culture d-7, d-5 and abdominal drain d9. </w:t>
            </w:r>
            <w:r w:rsidR="008B16F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Colonised 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with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respiratory tract. </w:t>
            </w:r>
            <w:r w:rsidR="00FF652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agulase negative Staph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CVC tip d1 and from peritoneum d4, d5, d7 and blood d7. </w:t>
            </w:r>
          </w:p>
        </w:tc>
        <w:tc>
          <w:tcPr>
            <w:tcW w:w="212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Positive</w:t>
            </w:r>
          </w:p>
        </w:tc>
      </w:tr>
      <w:tr w:rsidR="00DD479F" w:rsidRPr="008D79BD" w:rsidTr="006F1460">
        <w:trPr>
          <w:trHeight w:val="144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CF4EFB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Possible, (Proven </w:t>
            </w:r>
          </w:p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d -7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Septic shock, focus in </w:t>
            </w:r>
            <w:r w:rsidR="00376ED7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urinary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tra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hronic nephropathy and JJ-</w:t>
            </w:r>
            <w:r w:rsidR="00376ED7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atheter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 Alcohol abu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Septic,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nuric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bilateral hydronephrosis. Nephrostomy is performed 7d before inclusion.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</w:t>
            </w:r>
            <w:r w:rsidR="00376ED7" w:rsidRPr="00376ED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Klebsiella</w:t>
            </w:r>
            <w:r w:rsidR="00376ED7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376ED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pneumonia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pus from the nephrostomy. Initial classification: likely because </w:t>
            </w:r>
            <w:r w:rsidR="005747C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septic and no alternative microbiological diagnosis within 3 days of inclusion. Revised classification: possible due to proven invasive candida 7d before inclusion and started antifungal treatment prior to inclusion. Potentially bacterial infection as cause of septic</w:t>
            </w:r>
            <w:r w:rsidR="00376E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emi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</w:t>
            </w:r>
          </w:p>
        </w:tc>
        <w:tc>
          <w:tcPr>
            <w:tcW w:w="340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1F64D7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and </w:t>
            </w:r>
            <w:r w:rsidR="00FF6522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 xml:space="preserve">Klebsiella 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pneumoniae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pus from the nephrostomy 7d before inclusion. </w:t>
            </w:r>
            <w:r w:rsidR="005747CB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with </w:t>
            </w:r>
            <w:r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in catheter-urine and respiratory tract at time of inclusion. ('10(5) </w:t>
            </w:r>
            <w:r w:rsidR="00325136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C. </w:t>
            </w:r>
            <w:proofErr w:type="spellStart"/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alb</w:t>
            </w:r>
            <w:proofErr w:type="spellEnd"/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KAD urine, +++</w:t>
            </w:r>
            <w:r w:rsidR="00325136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C. </w:t>
            </w:r>
            <w:proofErr w:type="spellStart"/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alb</w:t>
            </w:r>
            <w:proofErr w:type="spellEnd"/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kidney drain). </w:t>
            </w:r>
            <w:r w:rsidR="00DD479F" w:rsidRPr="008D79BD">
              <w:rPr>
                <w:rFonts w:ascii="Calibri" w:eastAsia="Times New Roman" w:hAnsi="Calibri" w:cs="Times New Roman"/>
                <w:i/>
                <w:sz w:val="18"/>
                <w:szCs w:val="18"/>
                <w:lang w:val="en-GB" w:eastAsia="da-DK"/>
              </w:rPr>
              <w:t>Clostridium difficile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 2d after inclus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E699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Positive</w:t>
            </w:r>
          </w:p>
        </w:tc>
      </w:tr>
      <w:tr w:rsidR="00DD479F" w:rsidRPr="008D79BD" w:rsidTr="006F1460">
        <w:trPr>
          <w:trHeight w:val="192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eritonitis secondary to ischaemic small bowel and bowel res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hypertension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dmitted to hospital 17 days prior to inclusion due to abdominal pain. Surgery 5 days later with findings of ischemic terminal jejunum and peritonitis. Undergoes bowel resection with side to side anastomosis. Abdominal fascia rupture 5 days prior to inclusion and undergoes surgery again. Has septic shock and is transfer</w:t>
            </w:r>
            <w:r w:rsidR="00745D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r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ed to ICU 2 days prior to inclusion. Initial classification: Likely due to colonization at two sites and no other positive microbiological findings within 3 days. Revised classification: Possible due to colonization and sepsis, but bacterial infection is a likely alternative diagnosis despite negative blood and urine culture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 2d before inclu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5747CB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catheter-urine and respiratory trac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Positive</w:t>
            </w:r>
          </w:p>
        </w:tc>
      </w:tr>
      <w:tr w:rsidR="00DD479F" w:rsidRPr="008D79BD" w:rsidTr="006F1460">
        <w:trPr>
          <w:trHeight w:val="168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lik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eritonitis secondary to incarcerated hernia and small bowel res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lcohol abuse and liver cirrhosi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 xml:space="preserve">Admitted to hospital 6 days prior to inclusion due to abdominal pain. Diagnosed with incarcerated inguinal hernia and undergoes small bowel resection due to ischemic bowel. Subsequently he develops peritonitis. Initial classification: Likely due to colonization at two sites and no other positive microbiological samples within 3 days. Revised classification: Possible due to colonization and sepsis, but bacterial infection is a likely alternative diagnosis due to resent necrotic bowel with resection and secondary peritonitis.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 started day of inclu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FF6522" w:rsidP="00B46E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Colonised 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with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catheter-urine and respiratory tract, 10(4-5) </w:t>
            </w:r>
            <w:r w:rsidR="00B46E1B" w:rsidRPr="008D79BD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="00B46E1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KAD urine, +++ </w:t>
            </w:r>
            <w:r w:rsidR="00B46E1B" w:rsidRPr="008D79BD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="00B46E1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rac</w:t>
            </w:r>
            <w:r w:rsidR="00B46E1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heal aspira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Positive</w:t>
            </w:r>
          </w:p>
        </w:tc>
      </w:tr>
      <w:tr w:rsidR="00DD479F" w:rsidRPr="00FF1583" w:rsidTr="006F1460">
        <w:trPr>
          <w:trHeight w:val="120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neumonia, Perforated peptic ul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lcohol abuse, COP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Admitted to hospital 4 days before inclusion with a primary diagnosis of pneumonia and respiratory </w:t>
            </w:r>
            <w:r w:rsidR="00745DE6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ailur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. Develops perforated ulcers of the upper GI tract including the oesophagus. Severe peritonitis and septic shock with </w:t>
            </w:r>
            <w:r w:rsidR="002100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ultiple organ failur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. Develops several intraabdominal </w:t>
            </w:r>
            <w:r w:rsidR="00745DE6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bscesses, which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re drained. Growth of candida in samples from abdominal drains 6 days after study inclusion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EF7CC"/>
            <w:hideMark/>
          </w:tcPr>
          <w:p w:rsidR="00DD479F" w:rsidRPr="008D79BD" w:rsidRDefault="005747CB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respiratory tract.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abdominal drains from day 6 to day 19 (9 samples). </w:t>
            </w:r>
            <w:r w:rsidR="00DD479F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. faecium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abdominal drains from day 6 to day 13 (4 samples) and in BC day 22</w:t>
            </w:r>
          </w:p>
        </w:tc>
        <w:tc>
          <w:tcPr>
            <w:tcW w:w="212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C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lb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/trop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Intermediate</w:t>
            </w:r>
          </w:p>
        </w:tc>
      </w:tr>
      <w:tr w:rsidR="00DD479F" w:rsidRPr="00FF1583" w:rsidTr="006F1460">
        <w:trPr>
          <w:trHeight w:val="120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ancreatitis secondary to bile stones. MO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8B16F2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one (alcohol abuse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Pancreatitis and intraabdominal abscesses. Sepsis and </w:t>
            </w:r>
            <w:r w:rsidR="002100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ultiple organ failur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 Improves with placement of drains, antibacterial treatment and fluconazole. Deteriorates after drains are displaced and fluconazole is discontinued. Initial classification: possible due to colonization, sepsis and potentially bacterial infection as cause of sepsis. Revised classification: possible for same reas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one</w:t>
            </w:r>
          </w:p>
        </w:tc>
        <w:tc>
          <w:tcPr>
            <w:tcW w:w="340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5747CB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yeast in respiratory tract and urine.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</w:t>
            </w:r>
            <w:r w:rsidR="00B46E1B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</w:t>
            </w:r>
            <w:r w:rsidR="00DD479F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.</w:t>
            </w:r>
            <w:r w:rsidR="00B46E1B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DD479F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faecium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urine. 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12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glabrata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drain from abdominal abscess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Negative</w:t>
            </w:r>
          </w:p>
        </w:tc>
      </w:tr>
      <w:tr w:rsidR="00DD479F" w:rsidRPr="008D79BD" w:rsidTr="006F1460">
        <w:trPr>
          <w:trHeight w:val="240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lastRenderedPageBreak/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GI-bleeding, repeated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bd.surgery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,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iliroth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diabetes, alcohol abuse, neuroendocrine tumo</w:t>
            </w:r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u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Repeated GI-bleeding. Surgery x 2 to achieve h</w:t>
            </w:r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emostasis. Biopsies from surgery diagnostic for neuroendocrine tumo</w:t>
            </w:r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u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r.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,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tropicali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glabrat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drains from abdominal abscesses, but sampling &gt;1 d after drains are placed. First classification: Possible because </w:t>
            </w:r>
            <w:r w:rsidR="005747C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, septic and potentially bacterial infection as cause of sepsis. Revised classification: Possible for same reas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5747CB" w:rsidP="00720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yeast in respiratory tract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-2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,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tropicali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glabrata</w:t>
            </w:r>
            <w:r w:rsidR="00B46E1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ab</w:t>
            </w:r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d</w:t>
            </w:r>
            <w:r w:rsidR="00B46E1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minal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drain (right) (drain placed 3d prior to sampling)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-2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tropicali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</w:t>
            </w:r>
            <w:proofErr w:type="spellStart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bd</w:t>
            </w:r>
            <w:proofErr w:type="spellEnd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 drain (left) (drain placed 3d prior to sampling)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0 </w:t>
            </w:r>
            <w:r w:rsidR="00B46E1B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Clostridium </w:t>
            </w:r>
            <w:r w:rsidR="00DD479F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difficile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3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,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tropicali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glabrata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</w:t>
            </w:r>
            <w:proofErr w:type="spellStart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bd</w:t>
            </w:r>
            <w:proofErr w:type="spellEnd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 drain (right)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3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tropicali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</w:t>
            </w:r>
            <w:proofErr w:type="spellStart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bd</w:t>
            </w:r>
            <w:proofErr w:type="spellEnd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 drain (left)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d14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glabrata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, </w:t>
            </w:r>
            <w:r w:rsidR="00DD479F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. faecium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7202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nd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B46E1B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Lactobacillus</w:t>
            </w:r>
            <w:r w:rsidR="00B46E1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rom drain in gall bladd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Positive</w:t>
            </w:r>
          </w:p>
        </w:tc>
      </w:tr>
      <w:tr w:rsidR="00DD479F" w:rsidRPr="00FF1583" w:rsidTr="006F1460">
        <w:trPr>
          <w:trHeight w:val="120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EF7CC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intraabdominal infection secondary to leakage after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whipple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surge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ancreatic cancer, cutaneous T-cell lymphoma, diabete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EF58B2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Surgery 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(</w:t>
            </w:r>
            <w:proofErr w:type="spellStart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whipple</w:t>
            </w:r>
            <w:proofErr w:type="spellEnd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) 23d before inclusion. Leakage from </w:t>
            </w:r>
            <w:proofErr w:type="spellStart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hepatico</w:t>
            </w:r>
            <w:proofErr w:type="spellEnd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-jejunostomy. </w:t>
            </w:r>
            <w:proofErr w:type="spellStart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ultibacterial</w:t>
            </w:r>
            <w:proofErr w:type="spellEnd"/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sepsis. Intra-abdominal abscesses. Initial classification: Possible due to colonization, sepsis and alternative microbiological diagnosis. Revised classification: possible for the same reasons. There is repeated finding of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parapsilosi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abdominal drain, but the drain is placed &gt;1d before sampl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 2d before inclu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B0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Pseudomonas, </w:t>
            </w:r>
            <w:r w:rsidR="00B46E1B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Serratia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, </w:t>
            </w:r>
            <w:r w:rsidR="00B01431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.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faecalis, </w:t>
            </w:r>
            <w:r w:rsidR="00B01431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.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faecium, </w:t>
            </w:r>
            <w:r w:rsidR="00B01431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Enterobacter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cloacae, </w:t>
            </w:r>
            <w:r w:rsidR="00B01431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S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. </w:t>
            </w:r>
            <w:r w:rsidR="00B01431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aureus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and </w:t>
            </w:r>
            <w:r w:rsidR="00B01431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S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. </w:t>
            </w:r>
            <w:proofErr w:type="spellStart"/>
            <w:r w:rsidR="00B01431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haemolyticus</w:t>
            </w:r>
            <w:proofErr w:type="spellEnd"/>
            <w:r w:rsidR="00B01431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found in abdominal drain/blood during the admission from </w:t>
            </w:r>
            <w:r w:rsidR="00EF58B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September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to </w:t>
            </w:r>
            <w:r w:rsidR="00EF58B2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December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.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</w:t>
            </w:r>
            <w:r w:rsidR="00B01431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parapsilosi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abdominal drain d-4, d-1 and d6 and also in urine. </w:t>
            </w:r>
            <w:r w:rsidR="00B01431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.</w:t>
            </w:r>
            <w:r w:rsidR="00B01431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urine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Negative</w:t>
            </w:r>
          </w:p>
        </w:tc>
      </w:tr>
      <w:tr w:rsidR="00DD479F" w:rsidRPr="008D79BD" w:rsidTr="006F1460">
        <w:trPr>
          <w:trHeight w:val="168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unlik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erforated gastric ulcer and periton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hronic pancreatitis, type 2 diabete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Undergoes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astocystotomia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or pa</w:t>
            </w:r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reatic cyst 7 days prior to inclusion. Re-admitted the d</w:t>
            </w:r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y before inclusion where laparo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tomy is performed with findings of severe peritonitis. Develops septic shock and </w:t>
            </w:r>
            <w:r w:rsidR="002100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ultiple organ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ailure. Initial classification: unlikely because there are no samples with growth of candida within 3 days of inclusion. Revised classification: Possible due to growth of c albicans from abdominal drain 8 days after inclusion in a patient with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epticemia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perforation of GI-tract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 initiated on day of inclu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No colonization.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, </w:t>
            </w:r>
            <w:r w:rsidR="00B01431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. faecium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, </w:t>
            </w:r>
            <w:r w:rsidR="00B01431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. coli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</w:t>
            </w:r>
            <w:r w:rsidR="00B01431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Enterobacter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loaca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rom abdominal drain d8 after inclus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Posi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Negative</w:t>
            </w:r>
          </w:p>
        </w:tc>
      </w:tr>
      <w:tr w:rsidR="00DD479F" w:rsidRPr="008D79BD" w:rsidTr="006F1460">
        <w:trPr>
          <w:trHeight w:val="192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unlik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Faecal peritonitis secondary to perforated diverticul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Disseminated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esophageal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cancer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Esophageal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cancer.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hemotherapi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the aim of downstaging before </w:t>
            </w:r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esophageal surgery. Admitted to hospital 8 days prior to inclusion due to abdominal pain and sepsis. The day befor</w:t>
            </w:r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clusion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laparatomy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s performed with finding of perforated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diverticullitis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. Initial classification: unlikely because there is only documented colonization in one site. Revised classification: possible due to septic</w:t>
            </w:r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emia despite broad spectrum antibacterial treatment in a patient who has been treated with chemotherapy and has perforation of the GI-tract and heavy yeast colonization of the respiratory tract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 1d before inclu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5747CB" w:rsidP="00720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nd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tropicali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respiratory tract (+++). </w:t>
            </w:r>
            <w:r w:rsidR="007202A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A.</w:t>
            </w:r>
            <w:r w:rsidR="00DD479F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 fumigatu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sputum d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EF7CC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 (C.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lab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/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krus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d4)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 (Positive, 125, d4)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Negative</w:t>
            </w:r>
          </w:p>
        </w:tc>
      </w:tr>
      <w:tr w:rsidR="00DD479F" w:rsidRPr="008D79BD" w:rsidTr="006F1460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</w:tr>
      <w:tr w:rsidR="00DD479F" w:rsidRPr="00EF58B2" w:rsidTr="006F1460">
        <w:trPr>
          <w:trHeight w:val="72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unlik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unlikel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bacteraemia (</w:t>
            </w:r>
            <w:proofErr w:type="spellStart"/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Sreptococcus</w:t>
            </w:r>
            <w:proofErr w:type="spellEnd"/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), mening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on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Streptococcal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acteremia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meningitis and multi</w:t>
            </w:r>
            <w:r w:rsidR="002100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ple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rgan failure. Initial classification: Unlikely since there is no growth of candida in microbiological samples. Revised classification: Unlikely for the same reason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Gr. A </w:t>
            </w:r>
            <w:r w:rsidR="00B01431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Streptococcus</w:t>
            </w:r>
            <w:r w:rsidR="00B01431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in blood d-5.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rwini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CSF d-1. Not </w:t>
            </w:r>
            <w:r w:rsidR="005747C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yeas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C.</w:t>
            </w:r>
            <w:r w:rsidR="003251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ara</w:t>
            </w:r>
            <w:r w:rsidR="006B2F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d1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Negative</w:t>
            </w:r>
          </w:p>
        </w:tc>
      </w:tr>
      <w:tr w:rsidR="00DD479F" w:rsidRPr="00FF1583" w:rsidTr="006F1460">
        <w:trPr>
          <w:trHeight w:val="144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unlikel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CMV,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hemophagocyt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LE and immunosuppressive therapy. Reactivation of CMV and secondary hemophagocytic syndrome. Treated with etoposide and dexamethasone. Primary classification: possible due to sepsis, colonization with yeast and other microbiological diagnosis. Reclassification: Unlikely: There is nothing that indicates invasive fungal infection and there is an alternative diagnosis for the septic condition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o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5747CB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yeast in urine and respiratory tract. CMV PCR in blood positive 55,000 copies/m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&gt;500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Negative</w:t>
            </w:r>
          </w:p>
        </w:tc>
      </w:tr>
      <w:tr w:rsidR="00DD479F" w:rsidRPr="008D79BD" w:rsidTr="006F1460">
        <w:trPr>
          <w:trHeight w:val="96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unlik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unlikel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spiration pneumo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ulmonary cancer (no chemotherapy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Lobectomy for pulmonary cancer 7 weeks prior to inclusion. Admitted to the ICU the following 25 days. Discharged from ICU, but readmitted to the ICU 10 days later due to aspiration pneumonia.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720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K. pneumoni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respiratory tract d-9.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Stenotrophomona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respiratory tract d-4, d-2 and d0.Serratia in pleural drain d-3, in respiratory tract d7 and in blood culture d10, </w:t>
            </w:r>
            <w:r w:rsidR="00B01431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orynebacterium</w:t>
            </w:r>
            <w:r w:rsidR="00B01431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and yeast in pleural drain d-3, </w:t>
            </w: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E. faecium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urine d0. </w:t>
            </w:r>
            <w:r w:rsidR="005747C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respiratory trac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Positive (175)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Positive</w:t>
            </w:r>
          </w:p>
        </w:tc>
      </w:tr>
      <w:tr w:rsidR="00DD479F" w:rsidRPr="008D79BD" w:rsidTr="006F1460">
        <w:trPr>
          <w:trHeight w:val="120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unlikel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neumo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lycytemia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vera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, COP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Admitted with respiratory tract infection. Initial improvement on antibiotics, but suddenly develops sepsis. </w:t>
            </w:r>
            <w:r w:rsidR="005747C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yeast in urine and respiratory tract. Initial classification: possible due to sepsis and colonization but also alternative microbiological diagnosis. Revised classification: Unlikely, since there is no indication of invasive candidi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hideMark/>
          </w:tcPr>
          <w:p w:rsidR="00DD479F" w:rsidRPr="008D79BD" w:rsidRDefault="005747CB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yeast in urine and respiratory tract. </w:t>
            </w:r>
            <w:r w:rsidR="007202AD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ould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respiratory secretion d-1</w:t>
            </w:r>
          </w:p>
        </w:tc>
        <w:tc>
          <w:tcPr>
            <w:tcW w:w="212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Positive</w:t>
            </w:r>
          </w:p>
        </w:tc>
      </w:tr>
      <w:tr w:rsidR="00DD479F" w:rsidRPr="008D79BD" w:rsidTr="006F1460">
        <w:trPr>
          <w:trHeight w:val="120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unlikel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ancreat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lcohol abuse, diabete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Admitted with pancreatitis and metabolic acidosis.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cinobacter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blood culture 4 d before inclusion. </w:t>
            </w:r>
            <w:r w:rsidR="005747C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urine and respiratory secretions, but no evidence of invasive candidiasis. Initial classification: possible due to colonization, sepsis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lastRenderedPageBreak/>
              <w:t>and alternative microbiological diagnosis. Revised classification: unlikely since there is no indication of invasive candidi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lastRenderedPageBreak/>
              <w:t>Fluconazole</w:t>
            </w:r>
          </w:p>
        </w:tc>
        <w:tc>
          <w:tcPr>
            <w:tcW w:w="340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B01431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Acinetobacter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in blood culture d-4.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urine (10^4/ml) and respiratory secretio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Positive</w:t>
            </w:r>
          </w:p>
        </w:tc>
      </w:tr>
      <w:tr w:rsidR="00DD479F" w:rsidRPr="00FF1583" w:rsidTr="006F1460">
        <w:trPr>
          <w:trHeight w:val="120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unlikel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Influenza A,  secondary bacterial pneumo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Diabetes, alcohol abuse, Chronic pancreatiti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Severe influenza A (H1N1). Develop secondary staph aureus pneumonia and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acteremia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. Also staph epidermidis in blood and tip of CVC.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Intial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categorization: possible due to sepsis and colonization with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urine and respiratory tract but also alternative microbiological diagnosis. Revised classification: unlikely, since there is an alternative diagnosis and no </w:t>
            </w:r>
            <w:proofErr w:type="spellStart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evidens</w:t>
            </w:r>
            <w:proofErr w:type="spellEnd"/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or invasive candidiasi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luconazol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720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Influenza A (H1N1) in respiratory tract samples from 8 days before to 5 days after inclusion. </w:t>
            </w:r>
            <w:r w:rsidR="007202AD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Coagulase 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negative staph in blood from 3 days before to 6 days after inclusion as well as from CVC tip 7 days after inclusion. </w:t>
            </w:r>
            <w:r w:rsidRPr="007202A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S</w:t>
            </w:r>
            <w:r w:rsidR="007202AD" w:rsidRPr="007202A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 xml:space="preserve">. </w:t>
            </w:r>
            <w:r w:rsidRPr="007202A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aureu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respiratory tract samples and in blood 5 and 10 days after inclusion.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albican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urine and respiratory tract sampl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Negative</w:t>
            </w:r>
          </w:p>
        </w:tc>
      </w:tr>
      <w:tr w:rsidR="00DD479F" w:rsidRPr="00FF1583" w:rsidTr="006F1460">
        <w:trPr>
          <w:trHeight w:val="144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unlikel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epsis with suspected pulmonary foc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onsil cancer disseminated to regional lymph node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8D79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Deteri</w:t>
            </w:r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r</w:t>
            </w:r>
            <w:r w:rsidR="008D79BD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ion over 2 months. 7d prior to inclusion diagnosed with tonsil cancer. Septic with suspected pulmonary focus. BAL 1d prior to inclusion pos</w:t>
            </w:r>
            <w:r w:rsidR="002100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i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for influenza B. In</w:t>
            </w:r>
            <w:r w:rsidR="008D79BD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i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ial classification: possible due to colonization and sepsis, but alternative microbiological diagnosis. Revised classification: Unlikely due to clinical picture of respiratory tract infection compatible with severe influenza and no signs of invasive candidi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aspofungin and prior to that fluconazole. Fungizone for bladder irrig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krusei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urine and secretion from respiratory tract. BAL d-1 PCR positive for influenza 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Negative</w:t>
            </w:r>
          </w:p>
        </w:tc>
      </w:tr>
      <w:tr w:rsidR="00DD479F" w:rsidRPr="00FF1583" w:rsidTr="006F1460">
        <w:trPr>
          <w:trHeight w:val="1440"/>
        </w:trPr>
        <w:tc>
          <w:tcPr>
            <w:tcW w:w="421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ss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CF4EFB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u</w:t>
            </w:r>
            <w:r w:rsidR="00DD479F"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nlikel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sz w:val="18"/>
                <w:szCs w:val="18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noWrap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Hip infection (pro</w:t>
            </w:r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hesis) with MR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Diabete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ne 1 month after placement of a hip</w:t>
            </w:r>
            <w:r w:rsidR="00CF4EF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="008D79BD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rosthesis</w:t>
            </w:r>
            <w:r w:rsidR="00CF4EFB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the patient develop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hip infection with MRSA. The </w:t>
            </w:r>
            <w:r w:rsidR="008D79BD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rosthesis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s removed. Secondary revision of the hip after a month. Develops septic shock, VAP and </w:t>
            </w:r>
            <w:r w:rsidR="002100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multiple organ </w:t>
            </w:r>
            <w:r w:rsidR="00EF58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ailur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after the revision and is included in the study at that time. Initial classification: possible due to colonization and alternative microbiological diagnosis. Revised classification: Unlikely, Has hip infection with MRSA and VAP after surgery. No evidence of invasive fungal inf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aspofungin &lt;24h prior to inclu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5747CB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lonised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with </w:t>
            </w:r>
            <w:r w:rsidR="001F64D7" w:rsidRPr="008D79B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da-DK"/>
              </w:rPr>
              <w:t>C. glabrata</w:t>
            </w:r>
            <w:r w:rsidR="00DD479F"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 in urine and respiratory tract at incl. MRSA from tissue from hip 30 days prior to inclusion. No growth in 4 of 4 tissue samples, pus from femur or from foreign body  d-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AF1DD" w:themeFill="accent3" w:themeFillTint="33"/>
            <w:hideMark/>
          </w:tcPr>
          <w:p w:rsidR="00DD479F" w:rsidRPr="008D79BD" w:rsidRDefault="00DD479F" w:rsidP="00DD47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2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g: Negative</w:t>
            </w:r>
            <w:r w:rsidRPr="008D79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br/>
              <w:t>Mannan Ab: Negative</w:t>
            </w:r>
          </w:p>
        </w:tc>
      </w:tr>
    </w:tbl>
    <w:p w:rsidR="006E370D" w:rsidRPr="00CE2400" w:rsidRDefault="006E370D" w:rsidP="006E370D">
      <w:pPr>
        <w:rPr>
          <w:lang w:val="en-GB"/>
        </w:rPr>
      </w:pPr>
      <w:bookmarkStart w:id="0" w:name="_GoBack"/>
      <w:bookmarkEnd w:id="0"/>
    </w:p>
    <w:p w:rsidR="006E370D" w:rsidRDefault="006E370D" w:rsidP="006E370D">
      <w:pPr>
        <w:rPr>
          <w:b/>
          <w:lang w:val="en-GB"/>
        </w:rPr>
      </w:pPr>
    </w:p>
    <w:p w:rsidR="00DD479F" w:rsidRPr="006E370D" w:rsidRDefault="00DD479F">
      <w:pPr>
        <w:rPr>
          <w:b/>
          <w:lang w:val="en-GB"/>
        </w:rPr>
      </w:pPr>
    </w:p>
    <w:sectPr w:rsidR="00DD479F" w:rsidRPr="006E370D" w:rsidSect="00CF4EFB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79F"/>
    <w:rsid w:val="000001B2"/>
    <w:rsid w:val="00095590"/>
    <w:rsid w:val="00171931"/>
    <w:rsid w:val="001F64D7"/>
    <w:rsid w:val="002072F8"/>
    <w:rsid w:val="0021006A"/>
    <w:rsid w:val="002B4058"/>
    <w:rsid w:val="00325136"/>
    <w:rsid w:val="00340902"/>
    <w:rsid w:val="00376ED7"/>
    <w:rsid w:val="004D06F8"/>
    <w:rsid w:val="004F0E50"/>
    <w:rsid w:val="005377EF"/>
    <w:rsid w:val="005747CB"/>
    <w:rsid w:val="006620A3"/>
    <w:rsid w:val="006B2FDE"/>
    <w:rsid w:val="006B3549"/>
    <w:rsid w:val="006E370D"/>
    <w:rsid w:val="006F1460"/>
    <w:rsid w:val="00717A4A"/>
    <w:rsid w:val="007202AD"/>
    <w:rsid w:val="00745DE6"/>
    <w:rsid w:val="0082313B"/>
    <w:rsid w:val="008412E2"/>
    <w:rsid w:val="008B16F2"/>
    <w:rsid w:val="008D4143"/>
    <w:rsid w:val="008D4C17"/>
    <w:rsid w:val="008D6C64"/>
    <w:rsid w:val="008D79BD"/>
    <w:rsid w:val="009F5D9B"/>
    <w:rsid w:val="00B01431"/>
    <w:rsid w:val="00B3347C"/>
    <w:rsid w:val="00B344EA"/>
    <w:rsid w:val="00B46E1B"/>
    <w:rsid w:val="00BA06ED"/>
    <w:rsid w:val="00C86283"/>
    <w:rsid w:val="00CA23CB"/>
    <w:rsid w:val="00CC200A"/>
    <w:rsid w:val="00CC2FD8"/>
    <w:rsid w:val="00CF4EFB"/>
    <w:rsid w:val="00DD479F"/>
    <w:rsid w:val="00E3050E"/>
    <w:rsid w:val="00E46E18"/>
    <w:rsid w:val="00E842DA"/>
    <w:rsid w:val="00EE28B5"/>
    <w:rsid w:val="00EF318E"/>
    <w:rsid w:val="00EF58B2"/>
    <w:rsid w:val="00FF1583"/>
    <w:rsid w:val="00FF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507B7"/>
  <w15:docId w15:val="{EBED2FB6-27F1-44F0-8236-F57471DD8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9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931"/>
    <w:rPr>
      <w:rFonts w:ascii="Tahoma" w:hAnsi="Tahoma" w:cs="Tahoma"/>
      <w:sz w:val="16"/>
      <w:szCs w:val="16"/>
    </w:rPr>
  </w:style>
  <w:style w:type="table" w:styleId="PlainTable2">
    <w:name w:val="Plain Table 2"/>
    <w:basedOn w:val="TableNormal"/>
    <w:uiPriority w:val="42"/>
    <w:rsid w:val="00EF31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2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170</Words>
  <Characters>25441</Characters>
  <Application>Microsoft Office Word</Application>
  <DocSecurity>0</DocSecurity>
  <Lines>212</Lines>
  <Paragraphs>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29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Helleberg</dc:creator>
  <cp:lastModifiedBy>FACT02</cp:lastModifiedBy>
  <cp:revision>4</cp:revision>
  <cp:lastPrinted>2018-11-07T15:10:00Z</cp:lastPrinted>
  <dcterms:created xsi:type="dcterms:W3CDTF">2018-12-19T15:44:00Z</dcterms:created>
  <dcterms:modified xsi:type="dcterms:W3CDTF">2019-02-24T18:45:00Z</dcterms:modified>
</cp:coreProperties>
</file>